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2E3AF" w14:textId="581A0948" w:rsidR="00191CC0" w:rsidRPr="005815B3" w:rsidRDefault="00191CC0">
      <w:pPr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p w14:paraId="1994C57A" w14:textId="73497679" w:rsidR="005E14C1" w:rsidRPr="005815B3" w:rsidRDefault="00BB66CC" w:rsidP="00191CC0">
      <w:pPr>
        <w:rPr>
          <w:rFonts w:asciiTheme="majorBidi" w:hAnsiTheme="majorBidi" w:cstheme="majorBidi"/>
          <w:sz w:val="24"/>
          <w:szCs w:val="24"/>
        </w:rPr>
      </w:pPr>
      <w:r w:rsidRPr="005815B3">
        <w:rPr>
          <w:rFonts w:asciiTheme="majorBidi" w:hAnsiTheme="majorBidi" w:cstheme="majorBidi"/>
          <w:b/>
          <w:sz w:val="24"/>
          <w:szCs w:val="24"/>
        </w:rPr>
        <w:t>Supplementary table 1.</w:t>
      </w:r>
      <w:r w:rsidRPr="005815B3">
        <w:rPr>
          <w:rFonts w:asciiTheme="majorBidi" w:hAnsiTheme="majorBidi" w:cstheme="majorBidi"/>
          <w:sz w:val="24"/>
          <w:szCs w:val="24"/>
        </w:rPr>
        <w:t xml:space="preserve"> Literature searched from different databases.</w:t>
      </w:r>
    </w:p>
    <w:tbl>
      <w:tblPr>
        <w:tblStyle w:val="TableGrid"/>
        <w:tblW w:w="9200" w:type="dxa"/>
        <w:tblLook w:val="04A0" w:firstRow="1" w:lastRow="0" w:firstColumn="1" w:lastColumn="0" w:noHBand="0" w:noVBand="1"/>
      </w:tblPr>
      <w:tblGrid>
        <w:gridCol w:w="1959"/>
        <w:gridCol w:w="7241"/>
      </w:tblGrid>
      <w:tr w:rsidR="00530047" w:rsidRPr="005815B3" w14:paraId="3BF5A642" w14:textId="77777777" w:rsidTr="000F114D">
        <w:trPr>
          <w:trHeight w:val="215"/>
        </w:trPr>
        <w:tc>
          <w:tcPr>
            <w:tcW w:w="1959" w:type="dxa"/>
            <w:vAlign w:val="center"/>
          </w:tcPr>
          <w:p w14:paraId="284C1649" w14:textId="77777777" w:rsidR="00BF31F6" w:rsidRPr="005815B3" w:rsidRDefault="00BB66CC" w:rsidP="000F11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15B3">
              <w:rPr>
                <w:rFonts w:asciiTheme="majorBidi" w:hAnsiTheme="majorBidi" w:cstheme="majorBidi"/>
                <w:sz w:val="20"/>
                <w:szCs w:val="20"/>
              </w:rPr>
              <w:t>Databases</w:t>
            </w:r>
          </w:p>
        </w:tc>
        <w:tc>
          <w:tcPr>
            <w:tcW w:w="7241" w:type="dxa"/>
            <w:vAlign w:val="center"/>
          </w:tcPr>
          <w:p w14:paraId="09FFB721" w14:textId="77777777" w:rsidR="00BF31F6" w:rsidRPr="005815B3" w:rsidRDefault="00BB66CC" w:rsidP="000F11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15B3">
              <w:rPr>
                <w:rFonts w:asciiTheme="majorBidi" w:hAnsiTheme="majorBidi" w:cstheme="majorBidi"/>
                <w:sz w:val="20"/>
                <w:szCs w:val="20"/>
              </w:rPr>
              <w:t>Search terms</w:t>
            </w:r>
          </w:p>
        </w:tc>
      </w:tr>
      <w:tr w:rsidR="00530047" w:rsidRPr="005815B3" w14:paraId="4BBFB5B4" w14:textId="77777777" w:rsidTr="000F114D">
        <w:trPr>
          <w:trHeight w:val="2768"/>
        </w:trPr>
        <w:tc>
          <w:tcPr>
            <w:tcW w:w="1959" w:type="dxa"/>
            <w:vAlign w:val="center"/>
          </w:tcPr>
          <w:p w14:paraId="59F7F6C2" w14:textId="77777777" w:rsidR="00BF31F6" w:rsidRPr="005815B3" w:rsidRDefault="00BB66CC" w:rsidP="000F114D">
            <w:pPr>
              <w:jc w:val="center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7241" w:type="dxa"/>
            <w:vAlign w:val="center"/>
          </w:tcPr>
          <w:p w14:paraId="18C266F1" w14:textId="77777777" w:rsidR="00BF31F6" w:rsidRPr="005815B3" w:rsidRDefault="00BB66CC" w:rsidP="000F114D">
            <w:pPr>
              <w:jc w:val="both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("Three dimensional imaging"[Title/Abstract] OR "3D imaging"[Title/Abstract] OR "Cone beam computed tomography"[</w:t>
            </w:r>
            <w:proofErr w:type="spellStart"/>
            <w:r w:rsidRPr="005815B3">
              <w:rPr>
                <w:rFonts w:asciiTheme="majorBidi" w:hAnsiTheme="majorBidi" w:cstheme="majorBidi"/>
              </w:rPr>
              <w:t>MeSH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Terms] OR "Cone beam CT"[Title/Abstract] OR "CBCT"[Title/Abstract] OR "Magnetic resonance imaging"[</w:t>
            </w:r>
            <w:proofErr w:type="spellStart"/>
            <w:r w:rsidRPr="005815B3">
              <w:rPr>
                <w:rFonts w:asciiTheme="majorBidi" w:hAnsiTheme="majorBidi" w:cstheme="majorBidi"/>
              </w:rPr>
              <w:t>MeSH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Terms] OR "MRI"[Title/Abstract] OR "Dental computed tomography"[Title/Abstract] OR "Digital volume tomography"[Title/Abstract]) AND ("Periodontal disease"[Title/Abstract] OR "Periodontitis"[Title/Abstract] OR "Periapical disease"[Title/Abstract] OR "Periapical lesion"[Title/Abstract] OR "Apical periodontitis"[Title/Abstract] OR "Alveolar bone loss"[Title/Abstract] OR "Horizontal bone loss"[Title/Abstract] OR "Vertical bone loss"[Title/Abstract] OR "Furcation defects"[</w:t>
            </w:r>
            <w:proofErr w:type="spellStart"/>
            <w:r w:rsidRPr="005815B3">
              <w:rPr>
                <w:rFonts w:asciiTheme="majorBidi" w:hAnsiTheme="majorBidi" w:cstheme="majorBidi"/>
              </w:rPr>
              <w:t>MeSH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Terms] OR "Furcation involvement"[Title/Abstract] OR "</w:t>
            </w:r>
            <w:proofErr w:type="spellStart"/>
            <w:r w:rsidRPr="005815B3">
              <w:rPr>
                <w:rFonts w:asciiTheme="majorBidi" w:hAnsiTheme="majorBidi" w:cstheme="majorBidi"/>
              </w:rPr>
              <w:t>Intrabony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defect"[Title/Abstract] OR "Gingivitis"[</w:t>
            </w:r>
            <w:proofErr w:type="spellStart"/>
            <w:r w:rsidRPr="005815B3">
              <w:rPr>
                <w:rFonts w:asciiTheme="majorBidi" w:hAnsiTheme="majorBidi" w:cstheme="majorBidi"/>
              </w:rPr>
              <w:t>MeSH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Terms])</w:t>
            </w:r>
          </w:p>
        </w:tc>
      </w:tr>
      <w:tr w:rsidR="00530047" w:rsidRPr="005815B3" w14:paraId="47862570" w14:textId="77777777" w:rsidTr="000F114D">
        <w:trPr>
          <w:trHeight w:val="861"/>
        </w:trPr>
        <w:tc>
          <w:tcPr>
            <w:tcW w:w="1959" w:type="dxa"/>
            <w:vAlign w:val="center"/>
          </w:tcPr>
          <w:p w14:paraId="14AAA4B8" w14:textId="77777777" w:rsidR="00BF31F6" w:rsidRPr="005815B3" w:rsidRDefault="00BB66CC" w:rsidP="000F114D">
            <w:pPr>
              <w:jc w:val="center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ScienceDirect</w:t>
            </w:r>
          </w:p>
        </w:tc>
        <w:tc>
          <w:tcPr>
            <w:tcW w:w="7241" w:type="dxa"/>
            <w:vAlign w:val="center"/>
          </w:tcPr>
          <w:p w14:paraId="717DD0A7" w14:textId="76BE68E8" w:rsidR="00BF31F6" w:rsidRPr="005815B3" w:rsidRDefault="00BB66CC" w:rsidP="000F114D">
            <w:pPr>
              <w:jc w:val="both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(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="00E71247" w:rsidRPr="005815B3">
              <w:rPr>
                <w:rFonts w:asciiTheme="majorBidi" w:hAnsiTheme="majorBidi" w:cstheme="majorBidi"/>
              </w:rPr>
              <w:t>Three-dimensional</w:t>
            </w:r>
            <w:r w:rsidRPr="005815B3">
              <w:rPr>
                <w:rFonts w:asciiTheme="majorBidi" w:hAnsiTheme="majorBidi" w:cstheme="majorBidi"/>
              </w:rPr>
              <w:t xml:space="preserve"> imaging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3D imaging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Cone beam computed tomography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Magnetic resonance imaging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) AND (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odontal disease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odontiti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Alveolar bone los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Furcation defect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Gingiviti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)</w:t>
            </w:r>
          </w:p>
        </w:tc>
      </w:tr>
      <w:tr w:rsidR="00530047" w:rsidRPr="005815B3" w14:paraId="36CE9961" w14:textId="77777777" w:rsidTr="000F114D">
        <w:trPr>
          <w:trHeight w:val="1066"/>
        </w:trPr>
        <w:tc>
          <w:tcPr>
            <w:tcW w:w="1959" w:type="dxa"/>
            <w:vAlign w:val="center"/>
          </w:tcPr>
          <w:p w14:paraId="005704EC" w14:textId="77777777" w:rsidR="00BF31F6" w:rsidRPr="005815B3" w:rsidRDefault="00BB66CC" w:rsidP="000F114D">
            <w:pPr>
              <w:jc w:val="center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Google Scholar</w:t>
            </w:r>
          </w:p>
        </w:tc>
        <w:tc>
          <w:tcPr>
            <w:tcW w:w="7241" w:type="dxa"/>
            <w:vAlign w:val="center"/>
          </w:tcPr>
          <w:p w14:paraId="256483F0" w14:textId="424FAD81" w:rsidR="00BF31F6" w:rsidRPr="005815B3" w:rsidRDefault="00BB66CC" w:rsidP="000F114D">
            <w:pPr>
              <w:jc w:val="both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(“</w:t>
            </w:r>
            <w:r w:rsidR="00E71247" w:rsidRPr="005815B3">
              <w:rPr>
                <w:rFonts w:asciiTheme="majorBidi" w:hAnsiTheme="majorBidi" w:cstheme="majorBidi"/>
              </w:rPr>
              <w:t>Three-dimensional</w:t>
            </w:r>
            <w:r w:rsidRPr="005815B3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5815B3">
              <w:rPr>
                <w:rFonts w:asciiTheme="majorBidi" w:hAnsiTheme="majorBidi" w:cstheme="majorBidi"/>
              </w:rPr>
              <w:t>imaging”|</w:t>
            </w:r>
            <w:proofErr w:type="gramEnd"/>
            <w:r w:rsidRPr="005815B3">
              <w:rPr>
                <w:rFonts w:asciiTheme="majorBidi" w:hAnsiTheme="majorBidi" w:cstheme="majorBidi"/>
              </w:rPr>
              <w:t xml:space="preserve">“3D </w:t>
            </w:r>
            <w:r w:rsidR="00E71247" w:rsidRPr="005815B3">
              <w:rPr>
                <w:rFonts w:asciiTheme="majorBidi" w:hAnsiTheme="majorBidi" w:cstheme="majorBidi"/>
              </w:rPr>
              <w:t>imaging ”|“Cone</w:t>
            </w:r>
            <w:r w:rsidRPr="005815B3">
              <w:rPr>
                <w:rFonts w:asciiTheme="majorBidi" w:hAnsiTheme="majorBidi" w:cstheme="majorBidi"/>
              </w:rPr>
              <w:t xml:space="preserve"> beam computed </w:t>
            </w:r>
            <w:proofErr w:type="spellStart"/>
            <w:r w:rsidRPr="005815B3">
              <w:rPr>
                <w:rFonts w:asciiTheme="majorBidi" w:hAnsiTheme="majorBidi" w:cstheme="majorBidi"/>
              </w:rPr>
              <w:t>tomography”|“Cone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beam </w:t>
            </w:r>
            <w:proofErr w:type="spellStart"/>
            <w:r w:rsidRPr="005815B3">
              <w:rPr>
                <w:rFonts w:asciiTheme="majorBidi" w:hAnsiTheme="majorBidi" w:cstheme="majorBidi"/>
              </w:rPr>
              <w:t>CT”|“CBCT”|“Magnetic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resonance </w:t>
            </w:r>
            <w:proofErr w:type="spellStart"/>
            <w:r w:rsidRPr="005815B3">
              <w:rPr>
                <w:rFonts w:asciiTheme="majorBidi" w:hAnsiTheme="majorBidi" w:cstheme="majorBidi"/>
              </w:rPr>
              <w:t>imaging”|“MRI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”) (“Periodontal </w:t>
            </w:r>
            <w:proofErr w:type="spellStart"/>
            <w:r w:rsidRPr="005815B3">
              <w:rPr>
                <w:rFonts w:asciiTheme="majorBidi" w:hAnsiTheme="majorBidi" w:cstheme="majorBidi"/>
              </w:rPr>
              <w:t>disease”|“Periodontitis”|“Periapical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815B3">
              <w:rPr>
                <w:rFonts w:asciiTheme="majorBidi" w:hAnsiTheme="majorBidi" w:cstheme="majorBidi"/>
              </w:rPr>
              <w:t>disease”|“Alveolar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bone </w:t>
            </w:r>
            <w:proofErr w:type="spellStart"/>
            <w:r w:rsidRPr="005815B3">
              <w:rPr>
                <w:rFonts w:asciiTheme="majorBidi" w:hAnsiTheme="majorBidi" w:cstheme="majorBidi"/>
              </w:rPr>
              <w:t>loss”|“Furcation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815B3">
              <w:rPr>
                <w:rFonts w:asciiTheme="majorBidi" w:hAnsiTheme="majorBidi" w:cstheme="majorBidi"/>
              </w:rPr>
              <w:t>defects”|“Gingivitis</w:t>
            </w:r>
            <w:proofErr w:type="spellEnd"/>
            <w:r w:rsidRPr="005815B3">
              <w:rPr>
                <w:rFonts w:asciiTheme="majorBidi" w:hAnsiTheme="majorBidi" w:cstheme="majorBidi"/>
              </w:rPr>
              <w:t>”)</w:t>
            </w:r>
          </w:p>
          <w:p w14:paraId="1C265C7E" w14:textId="77777777" w:rsidR="00BF31F6" w:rsidRPr="005815B3" w:rsidRDefault="00BF31F6" w:rsidP="000F114D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530047" w:rsidRPr="005815B3" w14:paraId="01F2772F" w14:textId="77777777" w:rsidTr="000F114D">
        <w:trPr>
          <w:trHeight w:val="1702"/>
        </w:trPr>
        <w:tc>
          <w:tcPr>
            <w:tcW w:w="1959" w:type="dxa"/>
            <w:vAlign w:val="center"/>
          </w:tcPr>
          <w:p w14:paraId="2EDEE785" w14:textId="77777777" w:rsidR="00BF31F6" w:rsidRPr="005815B3" w:rsidRDefault="00BB66CC" w:rsidP="000F114D">
            <w:pPr>
              <w:jc w:val="center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7241" w:type="dxa"/>
            <w:vAlign w:val="center"/>
          </w:tcPr>
          <w:p w14:paraId="3864A585" w14:textId="172C5733" w:rsidR="00BF31F6" w:rsidRPr="005815B3" w:rsidRDefault="00BB66CC" w:rsidP="000F114D">
            <w:pPr>
              <w:jc w:val="both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(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Three dimensional imaging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3D imaging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Cone beam computed tomography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Cone beam CT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CBCT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Magnetic resonance imaging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MRI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Dental computed tomography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Digital volume tomography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) AND (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odontal disease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odontiti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apical disease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apical lesion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Apical periodontiti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Alveolar bone los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Horizontal bone los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Vertical bone los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Furcation defect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Furcation involvement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proofErr w:type="spellStart"/>
            <w:r w:rsidRPr="005815B3">
              <w:rPr>
                <w:rFonts w:asciiTheme="majorBidi" w:hAnsiTheme="majorBidi" w:cstheme="majorBidi"/>
              </w:rPr>
              <w:t>Intrabony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defect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Gingiviti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)</w:t>
            </w:r>
          </w:p>
        </w:tc>
      </w:tr>
      <w:tr w:rsidR="00530047" w14:paraId="75B2E356" w14:textId="77777777" w:rsidTr="000F114D">
        <w:trPr>
          <w:trHeight w:val="1713"/>
        </w:trPr>
        <w:tc>
          <w:tcPr>
            <w:tcW w:w="1959" w:type="dxa"/>
            <w:vAlign w:val="center"/>
          </w:tcPr>
          <w:p w14:paraId="4DD2F67A" w14:textId="77777777" w:rsidR="00BF31F6" w:rsidRPr="005815B3" w:rsidRDefault="00BB66CC" w:rsidP="000F114D">
            <w:pPr>
              <w:jc w:val="center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Web of Sciences</w:t>
            </w:r>
          </w:p>
        </w:tc>
        <w:tc>
          <w:tcPr>
            <w:tcW w:w="7241" w:type="dxa"/>
            <w:vAlign w:val="center"/>
          </w:tcPr>
          <w:p w14:paraId="31468D33" w14:textId="4928A7E4" w:rsidR="00BF31F6" w:rsidRPr="000F114D" w:rsidRDefault="00BB66CC" w:rsidP="000F114D">
            <w:pPr>
              <w:jc w:val="both"/>
              <w:rPr>
                <w:rFonts w:asciiTheme="majorBidi" w:hAnsiTheme="majorBidi" w:cstheme="majorBidi"/>
              </w:rPr>
            </w:pPr>
            <w:r w:rsidRPr="005815B3">
              <w:rPr>
                <w:rFonts w:asciiTheme="majorBidi" w:hAnsiTheme="majorBidi" w:cstheme="majorBidi"/>
              </w:rPr>
              <w:t>(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Three dimensional imaging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3D imaging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Cone beam computed tomography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Cone beam CT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CBCT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Magnetic resonance imaging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MRI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Dental computed tomography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Digital volume tomography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) AND (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odontal disease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odontiti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apical disease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Periapical lesion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Apical periodontiti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Alveolar bone los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Horizontal bone los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Vertical bone los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Furcation defect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Furcation involvement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proofErr w:type="spellStart"/>
            <w:r w:rsidRPr="005815B3">
              <w:rPr>
                <w:rFonts w:asciiTheme="majorBidi" w:hAnsiTheme="majorBidi" w:cstheme="majorBidi"/>
              </w:rPr>
              <w:t>Intrabony</w:t>
            </w:r>
            <w:proofErr w:type="spellEnd"/>
            <w:r w:rsidRPr="005815B3">
              <w:rPr>
                <w:rFonts w:asciiTheme="majorBidi" w:hAnsiTheme="majorBidi" w:cstheme="majorBidi"/>
              </w:rPr>
              <w:t xml:space="preserve"> defect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 xml:space="preserve"> OR 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Gingivitis</w:t>
            </w:r>
            <w:r w:rsidR="00540574" w:rsidRPr="005815B3">
              <w:rPr>
                <w:rFonts w:asciiTheme="majorBidi" w:hAnsiTheme="majorBidi" w:cstheme="majorBidi"/>
              </w:rPr>
              <w:t>"</w:t>
            </w:r>
            <w:r w:rsidRPr="005815B3">
              <w:rPr>
                <w:rFonts w:asciiTheme="majorBidi" w:hAnsiTheme="majorBidi" w:cstheme="majorBidi"/>
              </w:rPr>
              <w:t>)</w:t>
            </w:r>
          </w:p>
        </w:tc>
      </w:tr>
    </w:tbl>
    <w:p w14:paraId="54E98CB3" w14:textId="6559D02E" w:rsidR="000E5B9F" w:rsidRDefault="000E5B9F"/>
    <w:sectPr w:rsidR="000E5B9F" w:rsidSect="008103EA">
      <w:footerReference w:type="default" r:id="rId8"/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93E9D" w14:textId="77777777" w:rsidR="003C1B7C" w:rsidRDefault="003C1B7C">
      <w:pPr>
        <w:spacing w:after="0" w:line="240" w:lineRule="auto"/>
      </w:pPr>
      <w:r>
        <w:separator/>
      </w:r>
    </w:p>
  </w:endnote>
  <w:endnote w:type="continuationSeparator" w:id="0">
    <w:p w14:paraId="3B8AC99F" w14:textId="77777777" w:rsidR="003C1B7C" w:rsidRDefault="003C1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4096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BE988C" w14:textId="0C478C4E" w:rsidR="00405F3D" w:rsidRDefault="00405F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0ACF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F255072" w14:textId="77777777" w:rsidR="00405F3D" w:rsidRDefault="00405F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7CAF4" w14:textId="77777777" w:rsidR="003C1B7C" w:rsidRDefault="003C1B7C">
      <w:pPr>
        <w:spacing w:after="0" w:line="240" w:lineRule="auto"/>
      </w:pPr>
      <w:r>
        <w:separator/>
      </w:r>
    </w:p>
  </w:footnote>
  <w:footnote w:type="continuationSeparator" w:id="0">
    <w:p w14:paraId="71CA68C5" w14:textId="77777777" w:rsidR="003C1B7C" w:rsidRDefault="003C1B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B7637"/>
    <w:multiLevelType w:val="multilevel"/>
    <w:tmpl w:val="2E6065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84A01C3"/>
    <w:multiLevelType w:val="multilevel"/>
    <w:tmpl w:val="95D208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B082683"/>
    <w:multiLevelType w:val="multilevel"/>
    <w:tmpl w:val="3DF67A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AFD6F8D"/>
    <w:multiLevelType w:val="multilevel"/>
    <w:tmpl w:val="86B439B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1801B24"/>
    <w:multiLevelType w:val="hybridMultilevel"/>
    <w:tmpl w:val="E3C21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ztDQ3MDO1MDU3MDFV0lEKTi0uzszPAykwMqsFAJt+pd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7E8B"/>
    <w:rsid w:val="000023EC"/>
    <w:rsid w:val="000028CF"/>
    <w:rsid w:val="00003269"/>
    <w:rsid w:val="00006055"/>
    <w:rsid w:val="00012945"/>
    <w:rsid w:val="00016C44"/>
    <w:rsid w:val="000221F6"/>
    <w:rsid w:val="00022E92"/>
    <w:rsid w:val="00024E7A"/>
    <w:rsid w:val="00027E05"/>
    <w:rsid w:val="0003109E"/>
    <w:rsid w:val="00035627"/>
    <w:rsid w:val="00036C17"/>
    <w:rsid w:val="000426A4"/>
    <w:rsid w:val="000429A4"/>
    <w:rsid w:val="00043EE4"/>
    <w:rsid w:val="00047854"/>
    <w:rsid w:val="00047CCA"/>
    <w:rsid w:val="00050487"/>
    <w:rsid w:val="000505BD"/>
    <w:rsid w:val="0005507C"/>
    <w:rsid w:val="00057F2D"/>
    <w:rsid w:val="00060BE7"/>
    <w:rsid w:val="00061BC3"/>
    <w:rsid w:val="00063824"/>
    <w:rsid w:val="00063B37"/>
    <w:rsid w:val="00074FC5"/>
    <w:rsid w:val="00075228"/>
    <w:rsid w:val="000754DC"/>
    <w:rsid w:val="00081E1B"/>
    <w:rsid w:val="0008366E"/>
    <w:rsid w:val="000878FD"/>
    <w:rsid w:val="0009796E"/>
    <w:rsid w:val="000A3FAF"/>
    <w:rsid w:val="000A4DBB"/>
    <w:rsid w:val="000A6F23"/>
    <w:rsid w:val="000B0DD0"/>
    <w:rsid w:val="000B2C31"/>
    <w:rsid w:val="000B553C"/>
    <w:rsid w:val="000B598E"/>
    <w:rsid w:val="000C0092"/>
    <w:rsid w:val="000C522C"/>
    <w:rsid w:val="000C5322"/>
    <w:rsid w:val="000D2A41"/>
    <w:rsid w:val="000D3AF4"/>
    <w:rsid w:val="000E5B9F"/>
    <w:rsid w:val="000E5E71"/>
    <w:rsid w:val="000E764B"/>
    <w:rsid w:val="000F114D"/>
    <w:rsid w:val="000F3FE0"/>
    <w:rsid w:val="000F5215"/>
    <w:rsid w:val="001010E4"/>
    <w:rsid w:val="00102EEC"/>
    <w:rsid w:val="00106D80"/>
    <w:rsid w:val="00112FCA"/>
    <w:rsid w:val="00116896"/>
    <w:rsid w:val="00116A55"/>
    <w:rsid w:val="001176D1"/>
    <w:rsid w:val="00117BF2"/>
    <w:rsid w:val="001211A6"/>
    <w:rsid w:val="00122046"/>
    <w:rsid w:val="001224F7"/>
    <w:rsid w:val="00124B2E"/>
    <w:rsid w:val="00126E93"/>
    <w:rsid w:val="0012759F"/>
    <w:rsid w:val="00130F0C"/>
    <w:rsid w:val="0013179A"/>
    <w:rsid w:val="00131C04"/>
    <w:rsid w:val="00132CE8"/>
    <w:rsid w:val="0013482D"/>
    <w:rsid w:val="00136B3D"/>
    <w:rsid w:val="0013753C"/>
    <w:rsid w:val="001403E8"/>
    <w:rsid w:val="001423DF"/>
    <w:rsid w:val="0014414E"/>
    <w:rsid w:val="0014630F"/>
    <w:rsid w:val="00151BEF"/>
    <w:rsid w:val="00152A03"/>
    <w:rsid w:val="00152A9F"/>
    <w:rsid w:val="0015486D"/>
    <w:rsid w:val="0015644C"/>
    <w:rsid w:val="00156ED2"/>
    <w:rsid w:val="00157E58"/>
    <w:rsid w:val="00167FC8"/>
    <w:rsid w:val="00176FDE"/>
    <w:rsid w:val="00177541"/>
    <w:rsid w:val="001808CE"/>
    <w:rsid w:val="00181956"/>
    <w:rsid w:val="00183AC3"/>
    <w:rsid w:val="00191CC0"/>
    <w:rsid w:val="00192F6A"/>
    <w:rsid w:val="001950CB"/>
    <w:rsid w:val="001A7692"/>
    <w:rsid w:val="001A7979"/>
    <w:rsid w:val="001B0F49"/>
    <w:rsid w:val="001C7BF9"/>
    <w:rsid w:val="001D0718"/>
    <w:rsid w:val="001D29F8"/>
    <w:rsid w:val="001D458A"/>
    <w:rsid w:val="001D4654"/>
    <w:rsid w:val="001D7344"/>
    <w:rsid w:val="001E3936"/>
    <w:rsid w:val="001E5A26"/>
    <w:rsid w:val="001E7441"/>
    <w:rsid w:val="001F054F"/>
    <w:rsid w:val="001F778A"/>
    <w:rsid w:val="00200E29"/>
    <w:rsid w:val="00201D85"/>
    <w:rsid w:val="00202B1C"/>
    <w:rsid w:val="00202C9D"/>
    <w:rsid w:val="0020446C"/>
    <w:rsid w:val="002045E1"/>
    <w:rsid w:val="00207A99"/>
    <w:rsid w:val="00212CC6"/>
    <w:rsid w:val="00213E52"/>
    <w:rsid w:val="00214699"/>
    <w:rsid w:val="00214DAE"/>
    <w:rsid w:val="002153CB"/>
    <w:rsid w:val="002157D1"/>
    <w:rsid w:val="00215D9F"/>
    <w:rsid w:val="0022109B"/>
    <w:rsid w:val="00221A6E"/>
    <w:rsid w:val="00223092"/>
    <w:rsid w:val="00223423"/>
    <w:rsid w:val="00224AF4"/>
    <w:rsid w:val="002252DD"/>
    <w:rsid w:val="00235CCB"/>
    <w:rsid w:val="00236375"/>
    <w:rsid w:val="00242074"/>
    <w:rsid w:val="00242A07"/>
    <w:rsid w:val="0024498F"/>
    <w:rsid w:val="00244EC9"/>
    <w:rsid w:val="00245093"/>
    <w:rsid w:val="002554A0"/>
    <w:rsid w:val="00257383"/>
    <w:rsid w:val="00260164"/>
    <w:rsid w:val="00262BEB"/>
    <w:rsid w:val="0026637D"/>
    <w:rsid w:val="00266B23"/>
    <w:rsid w:val="0026771A"/>
    <w:rsid w:val="002707FF"/>
    <w:rsid w:val="002726A0"/>
    <w:rsid w:val="00273FAE"/>
    <w:rsid w:val="00274249"/>
    <w:rsid w:val="00274674"/>
    <w:rsid w:val="002759E2"/>
    <w:rsid w:val="00277B1F"/>
    <w:rsid w:val="002823F7"/>
    <w:rsid w:val="0029098F"/>
    <w:rsid w:val="002912E0"/>
    <w:rsid w:val="0029190E"/>
    <w:rsid w:val="00293C65"/>
    <w:rsid w:val="00293F6B"/>
    <w:rsid w:val="00295795"/>
    <w:rsid w:val="0029708A"/>
    <w:rsid w:val="0029723E"/>
    <w:rsid w:val="002977F0"/>
    <w:rsid w:val="002A66DD"/>
    <w:rsid w:val="002B228C"/>
    <w:rsid w:val="002B34E1"/>
    <w:rsid w:val="002B3DA0"/>
    <w:rsid w:val="002B62FE"/>
    <w:rsid w:val="002B6DF0"/>
    <w:rsid w:val="002B7E8B"/>
    <w:rsid w:val="002C11AD"/>
    <w:rsid w:val="002C2088"/>
    <w:rsid w:val="002C31E7"/>
    <w:rsid w:val="002C5655"/>
    <w:rsid w:val="002C5ACF"/>
    <w:rsid w:val="002D0361"/>
    <w:rsid w:val="002D5F08"/>
    <w:rsid w:val="002D7A38"/>
    <w:rsid w:val="002E093B"/>
    <w:rsid w:val="002E672D"/>
    <w:rsid w:val="002E6D43"/>
    <w:rsid w:val="002E7725"/>
    <w:rsid w:val="002E7F9B"/>
    <w:rsid w:val="002F06E0"/>
    <w:rsid w:val="002F4FEE"/>
    <w:rsid w:val="00304127"/>
    <w:rsid w:val="003173DB"/>
    <w:rsid w:val="00317D16"/>
    <w:rsid w:val="00320D52"/>
    <w:rsid w:val="003269A5"/>
    <w:rsid w:val="00326C2C"/>
    <w:rsid w:val="003318CB"/>
    <w:rsid w:val="003332B7"/>
    <w:rsid w:val="00333432"/>
    <w:rsid w:val="00336E74"/>
    <w:rsid w:val="003379FA"/>
    <w:rsid w:val="00341423"/>
    <w:rsid w:val="00344045"/>
    <w:rsid w:val="00354A66"/>
    <w:rsid w:val="00354BAB"/>
    <w:rsid w:val="00355794"/>
    <w:rsid w:val="0036069A"/>
    <w:rsid w:val="00360C21"/>
    <w:rsid w:val="003614E5"/>
    <w:rsid w:val="00364244"/>
    <w:rsid w:val="00364BDF"/>
    <w:rsid w:val="00366706"/>
    <w:rsid w:val="003710FC"/>
    <w:rsid w:val="003719EC"/>
    <w:rsid w:val="00371FAA"/>
    <w:rsid w:val="00372AE2"/>
    <w:rsid w:val="00374476"/>
    <w:rsid w:val="00377AF6"/>
    <w:rsid w:val="00380656"/>
    <w:rsid w:val="00381CA7"/>
    <w:rsid w:val="003873A7"/>
    <w:rsid w:val="003902C8"/>
    <w:rsid w:val="00390851"/>
    <w:rsid w:val="00390AD2"/>
    <w:rsid w:val="00391602"/>
    <w:rsid w:val="003A2D3C"/>
    <w:rsid w:val="003A3B86"/>
    <w:rsid w:val="003A3FE0"/>
    <w:rsid w:val="003A6144"/>
    <w:rsid w:val="003A71ED"/>
    <w:rsid w:val="003A759F"/>
    <w:rsid w:val="003A7E4B"/>
    <w:rsid w:val="003B00A1"/>
    <w:rsid w:val="003B07C6"/>
    <w:rsid w:val="003B2860"/>
    <w:rsid w:val="003B3243"/>
    <w:rsid w:val="003C1B7C"/>
    <w:rsid w:val="003C348D"/>
    <w:rsid w:val="003D0C5A"/>
    <w:rsid w:val="003D2C19"/>
    <w:rsid w:val="003E08E5"/>
    <w:rsid w:val="003E5A1A"/>
    <w:rsid w:val="003E648B"/>
    <w:rsid w:val="003E6580"/>
    <w:rsid w:val="003E73C3"/>
    <w:rsid w:val="003F2B48"/>
    <w:rsid w:val="003F5BA2"/>
    <w:rsid w:val="003F7E8A"/>
    <w:rsid w:val="003F7E8B"/>
    <w:rsid w:val="004026ED"/>
    <w:rsid w:val="00403534"/>
    <w:rsid w:val="00403C2E"/>
    <w:rsid w:val="00404DEA"/>
    <w:rsid w:val="00405F3D"/>
    <w:rsid w:val="00410F08"/>
    <w:rsid w:val="00411771"/>
    <w:rsid w:val="00411988"/>
    <w:rsid w:val="00412C12"/>
    <w:rsid w:val="00412F2A"/>
    <w:rsid w:val="00413BE8"/>
    <w:rsid w:val="004171A6"/>
    <w:rsid w:val="004173F2"/>
    <w:rsid w:val="00417FAD"/>
    <w:rsid w:val="00421DA4"/>
    <w:rsid w:val="004231CE"/>
    <w:rsid w:val="0042350F"/>
    <w:rsid w:val="00424E1C"/>
    <w:rsid w:val="00426E17"/>
    <w:rsid w:val="00427D06"/>
    <w:rsid w:val="00430C19"/>
    <w:rsid w:val="004326FE"/>
    <w:rsid w:val="00432C7D"/>
    <w:rsid w:val="004408DF"/>
    <w:rsid w:val="00442FDC"/>
    <w:rsid w:val="004449DA"/>
    <w:rsid w:val="004472EA"/>
    <w:rsid w:val="00451AC1"/>
    <w:rsid w:val="00451D26"/>
    <w:rsid w:val="00452ED5"/>
    <w:rsid w:val="004546D4"/>
    <w:rsid w:val="0045539D"/>
    <w:rsid w:val="00457013"/>
    <w:rsid w:val="0045716A"/>
    <w:rsid w:val="004613B8"/>
    <w:rsid w:val="004671E5"/>
    <w:rsid w:val="00474B48"/>
    <w:rsid w:val="00475516"/>
    <w:rsid w:val="00477E1F"/>
    <w:rsid w:val="004822AA"/>
    <w:rsid w:val="00483A02"/>
    <w:rsid w:val="00491829"/>
    <w:rsid w:val="004949B8"/>
    <w:rsid w:val="00494E28"/>
    <w:rsid w:val="004A1DE5"/>
    <w:rsid w:val="004A6B94"/>
    <w:rsid w:val="004B65A3"/>
    <w:rsid w:val="004B6859"/>
    <w:rsid w:val="004B6D6A"/>
    <w:rsid w:val="004C0999"/>
    <w:rsid w:val="004C0F3C"/>
    <w:rsid w:val="004C6689"/>
    <w:rsid w:val="004C68FA"/>
    <w:rsid w:val="004C7DC2"/>
    <w:rsid w:val="004D0A6D"/>
    <w:rsid w:val="004D0B92"/>
    <w:rsid w:val="004D368F"/>
    <w:rsid w:val="004D5485"/>
    <w:rsid w:val="004D704E"/>
    <w:rsid w:val="004E416F"/>
    <w:rsid w:val="004E5C3E"/>
    <w:rsid w:val="004E5E5B"/>
    <w:rsid w:val="004F0449"/>
    <w:rsid w:val="004F0DF3"/>
    <w:rsid w:val="004F15BD"/>
    <w:rsid w:val="004F1E2B"/>
    <w:rsid w:val="004F2FE0"/>
    <w:rsid w:val="004F3E8C"/>
    <w:rsid w:val="004F6151"/>
    <w:rsid w:val="00501B24"/>
    <w:rsid w:val="00512268"/>
    <w:rsid w:val="005135C9"/>
    <w:rsid w:val="005157F0"/>
    <w:rsid w:val="00515CDA"/>
    <w:rsid w:val="005168F1"/>
    <w:rsid w:val="00523C67"/>
    <w:rsid w:val="00523C88"/>
    <w:rsid w:val="00523F71"/>
    <w:rsid w:val="00524F2B"/>
    <w:rsid w:val="00530047"/>
    <w:rsid w:val="00540574"/>
    <w:rsid w:val="00543021"/>
    <w:rsid w:val="00546F9A"/>
    <w:rsid w:val="0055353C"/>
    <w:rsid w:val="005536FF"/>
    <w:rsid w:val="00557CE4"/>
    <w:rsid w:val="00557D40"/>
    <w:rsid w:val="0056099B"/>
    <w:rsid w:val="005611E9"/>
    <w:rsid w:val="0056196E"/>
    <w:rsid w:val="0056202A"/>
    <w:rsid w:val="005633F5"/>
    <w:rsid w:val="00563724"/>
    <w:rsid w:val="0057098D"/>
    <w:rsid w:val="005719E0"/>
    <w:rsid w:val="005726F1"/>
    <w:rsid w:val="0057445A"/>
    <w:rsid w:val="00576A0C"/>
    <w:rsid w:val="005777B5"/>
    <w:rsid w:val="005815B3"/>
    <w:rsid w:val="0058234B"/>
    <w:rsid w:val="00591AF3"/>
    <w:rsid w:val="00594D9D"/>
    <w:rsid w:val="00595377"/>
    <w:rsid w:val="005A0932"/>
    <w:rsid w:val="005A0BA8"/>
    <w:rsid w:val="005A3CAA"/>
    <w:rsid w:val="005A3D0A"/>
    <w:rsid w:val="005A552D"/>
    <w:rsid w:val="005A5E2E"/>
    <w:rsid w:val="005A6031"/>
    <w:rsid w:val="005A6DB7"/>
    <w:rsid w:val="005B15E8"/>
    <w:rsid w:val="005B46A1"/>
    <w:rsid w:val="005B46FC"/>
    <w:rsid w:val="005B7BFC"/>
    <w:rsid w:val="005C0742"/>
    <w:rsid w:val="005C07ED"/>
    <w:rsid w:val="005C4E63"/>
    <w:rsid w:val="005C63BC"/>
    <w:rsid w:val="005D0897"/>
    <w:rsid w:val="005D1A00"/>
    <w:rsid w:val="005D3AAF"/>
    <w:rsid w:val="005D4E1A"/>
    <w:rsid w:val="005D73C4"/>
    <w:rsid w:val="005E14C1"/>
    <w:rsid w:val="005E31D3"/>
    <w:rsid w:val="005E4CEA"/>
    <w:rsid w:val="005E716C"/>
    <w:rsid w:val="005F146A"/>
    <w:rsid w:val="005F1AD0"/>
    <w:rsid w:val="005F3777"/>
    <w:rsid w:val="005F37D7"/>
    <w:rsid w:val="005F520F"/>
    <w:rsid w:val="005F6EEC"/>
    <w:rsid w:val="005F79C3"/>
    <w:rsid w:val="0060090E"/>
    <w:rsid w:val="0060329D"/>
    <w:rsid w:val="00605143"/>
    <w:rsid w:val="00607019"/>
    <w:rsid w:val="00610A33"/>
    <w:rsid w:val="00613A21"/>
    <w:rsid w:val="00616338"/>
    <w:rsid w:val="00620DBA"/>
    <w:rsid w:val="006215CE"/>
    <w:rsid w:val="006225A3"/>
    <w:rsid w:val="0062321F"/>
    <w:rsid w:val="0062511A"/>
    <w:rsid w:val="00625A9F"/>
    <w:rsid w:val="0062747F"/>
    <w:rsid w:val="006319A0"/>
    <w:rsid w:val="00632288"/>
    <w:rsid w:val="00637EEF"/>
    <w:rsid w:val="0064443F"/>
    <w:rsid w:val="0064459A"/>
    <w:rsid w:val="006454E6"/>
    <w:rsid w:val="00647C4D"/>
    <w:rsid w:val="0066447A"/>
    <w:rsid w:val="006701A9"/>
    <w:rsid w:val="00672C5A"/>
    <w:rsid w:val="00672F96"/>
    <w:rsid w:val="0067608E"/>
    <w:rsid w:val="0068027D"/>
    <w:rsid w:val="00682A87"/>
    <w:rsid w:val="0068535C"/>
    <w:rsid w:val="00685427"/>
    <w:rsid w:val="00685C19"/>
    <w:rsid w:val="00687400"/>
    <w:rsid w:val="006919A3"/>
    <w:rsid w:val="006963A8"/>
    <w:rsid w:val="006A30E0"/>
    <w:rsid w:val="006A7114"/>
    <w:rsid w:val="006A72F1"/>
    <w:rsid w:val="006B105C"/>
    <w:rsid w:val="006B1A9B"/>
    <w:rsid w:val="006B4FC2"/>
    <w:rsid w:val="006B5EE7"/>
    <w:rsid w:val="006B7629"/>
    <w:rsid w:val="006B78F3"/>
    <w:rsid w:val="006C3F90"/>
    <w:rsid w:val="006D157A"/>
    <w:rsid w:val="006E2B9C"/>
    <w:rsid w:val="006E715E"/>
    <w:rsid w:val="006F117F"/>
    <w:rsid w:val="006F2394"/>
    <w:rsid w:val="006F5A51"/>
    <w:rsid w:val="006F6A4D"/>
    <w:rsid w:val="0070215E"/>
    <w:rsid w:val="00706DB6"/>
    <w:rsid w:val="00710CFB"/>
    <w:rsid w:val="007121C8"/>
    <w:rsid w:val="00720EDE"/>
    <w:rsid w:val="0072105B"/>
    <w:rsid w:val="007217A0"/>
    <w:rsid w:val="007249B2"/>
    <w:rsid w:val="00724CE2"/>
    <w:rsid w:val="00726007"/>
    <w:rsid w:val="00727303"/>
    <w:rsid w:val="00727666"/>
    <w:rsid w:val="00730C4C"/>
    <w:rsid w:val="00731020"/>
    <w:rsid w:val="00737B80"/>
    <w:rsid w:val="00740358"/>
    <w:rsid w:val="00741E63"/>
    <w:rsid w:val="007424FA"/>
    <w:rsid w:val="007426BE"/>
    <w:rsid w:val="007426DA"/>
    <w:rsid w:val="007446CB"/>
    <w:rsid w:val="00750022"/>
    <w:rsid w:val="007527C9"/>
    <w:rsid w:val="00752C0E"/>
    <w:rsid w:val="00753414"/>
    <w:rsid w:val="00755168"/>
    <w:rsid w:val="007602EA"/>
    <w:rsid w:val="00761550"/>
    <w:rsid w:val="00761C6A"/>
    <w:rsid w:val="00763CCA"/>
    <w:rsid w:val="00764D99"/>
    <w:rsid w:val="0076750B"/>
    <w:rsid w:val="007713E2"/>
    <w:rsid w:val="007733E2"/>
    <w:rsid w:val="007764E8"/>
    <w:rsid w:val="00781759"/>
    <w:rsid w:val="00781CD3"/>
    <w:rsid w:val="00781D39"/>
    <w:rsid w:val="00781F5A"/>
    <w:rsid w:val="007859DA"/>
    <w:rsid w:val="0079292F"/>
    <w:rsid w:val="007962B6"/>
    <w:rsid w:val="00797AE2"/>
    <w:rsid w:val="007A017F"/>
    <w:rsid w:val="007A0F4B"/>
    <w:rsid w:val="007A1E4A"/>
    <w:rsid w:val="007A47AB"/>
    <w:rsid w:val="007A4CB1"/>
    <w:rsid w:val="007A5122"/>
    <w:rsid w:val="007B247F"/>
    <w:rsid w:val="007C1CE9"/>
    <w:rsid w:val="007C2BCC"/>
    <w:rsid w:val="007C3DF3"/>
    <w:rsid w:val="007C5FEA"/>
    <w:rsid w:val="007D2DB7"/>
    <w:rsid w:val="007D4447"/>
    <w:rsid w:val="007D49E0"/>
    <w:rsid w:val="007D64C5"/>
    <w:rsid w:val="007D6ACC"/>
    <w:rsid w:val="007D74AA"/>
    <w:rsid w:val="007E3843"/>
    <w:rsid w:val="007E3FA9"/>
    <w:rsid w:val="007F5414"/>
    <w:rsid w:val="007F5DA7"/>
    <w:rsid w:val="00800E1E"/>
    <w:rsid w:val="00802686"/>
    <w:rsid w:val="008103EA"/>
    <w:rsid w:val="00810EA1"/>
    <w:rsid w:val="0081114A"/>
    <w:rsid w:val="00811B7D"/>
    <w:rsid w:val="00812EDC"/>
    <w:rsid w:val="008134A1"/>
    <w:rsid w:val="00823E81"/>
    <w:rsid w:val="00827726"/>
    <w:rsid w:val="008317F9"/>
    <w:rsid w:val="00832B04"/>
    <w:rsid w:val="00834163"/>
    <w:rsid w:val="00834190"/>
    <w:rsid w:val="00840095"/>
    <w:rsid w:val="00840487"/>
    <w:rsid w:val="008560F9"/>
    <w:rsid w:val="008634E9"/>
    <w:rsid w:val="00864E59"/>
    <w:rsid w:val="008654CB"/>
    <w:rsid w:val="0086758A"/>
    <w:rsid w:val="008676E8"/>
    <w:rsid w:val="008704C8"/>
    <w:rsid w:val="00870E06"/>
    <w:rsid w:val="0087296F"/>
    <w:rsid w:val="00873889"/>
    <w:rsid w:val="00875F03"/>
    <w:rsid w:val="00876343"/>
    <w:rsid w:val="00880873"/>
    <w:rsid w:val="0088108A"/>
    <w:rsid w:val="00881279"/>
    <w:rsid w:val="00882750"/>
    <w:rsid w:val="00892CA5"/>
    <w:rsid w:val="00895352"/>
    <w:rsid w:val="0089723C"/>
    <w:rsid w:val="008978C4"/>
    <w:rsid w:val="008A331A"/>
    <w:rsid w:val="008A53F9"/>
    <w:rsid w:val="008B476F"/>
    <w:rsid w:val="008C3F24"/>
    <w:rsid w:val="008C595C"/>
    <w:rsid w:val="008C5A3B"/>
    <w:rsid w:val="008D456D"/>
    <w:rsid w:val="008D5C80"/>
    <w:rsid w:val="008D6463"/>
    <w:rsid w:val="008D7AAA"/>
    <w:rsid w:val="008E2D93"/>
    <w:rsid w:val="008E3063"/>
    <w:rsid w:val="008E616B"/>
    <w:rsid w:val="008F0715"/>
    <w:rsid w:val="008F57E4"/>
    <w:rsid w:val="008F6978"/>
    <w:rsid w:val="008F6F15"/>
    <w:rsid w:val="008F71CA"/>
    <w:rsid w:val="008F75A7"/>
    <w:rsid w:val="009005BF"/>
    <w:rsid w:val="00903AAC"/>
    <w:rsid w:val="0090505E"/>
    <w:rsid w:val="00905AB1"/>
    <w:rsid w:val="00907587"/>
    <w:rsid w:val="00915359"/>
    <w:rsid w:val="00915C77"/>
    <w:rsid w:val="009245A4"/>
    <w:rsid w:val="00931B5E"/>
    <w:rsid w:val="009331DC"/>
    <w:rsid w:val="00934502"/>
    <w:rsid w:val="00940715"/>
    <w:rsid w:val="0094094D"/>
    <w:rsid w:val="00940D3C"/>
    <w:rsid w:val="00941977"/>
    <w:rsid w:val="009422C3"/>
    <w:rsid w:val="00945A28"/>
    <w:rsid w:val="009471BB"/>
    <w:rsid w:val="00951BF8"/>
    <w:rsid w:val="00952EF2"/>
    <w:rsid w:val="00955CDF"/>
    <w:rsid w:val="009566CE"/>
    <w:rsid w:val="00960101"/>
    <w:rsid w:val="009618E5"/>
    <w:rsid w:val="0096596A"/>
    <w:rsid w:val="00965A08"/>
    <w:rsid w:val="00967FB4"/>
    <w:rsid w:val="00970DE4"/>
    <w:rsid w:val="00974645"/>
    <w:rsid w:val="009849E0"/>
    <w:rsid w:val="009861BC"/>
    <w:rsid w:val="009863ED"/>
    <w:rsid w:val="009869E1"/>
    <w:rsid w:val="00990F94"/>
    <w:rsid w:val="0099147E"/>
    <w:rsid w:val="0099775F"/>
    <w:rsid w:val="00997AB2"/>
    <w:rsid w:val="009A4895"/>
    <w:rsid w:val="009B0EDE"/>
    <w:rsid w:val="009B1A8C"/>
    <w:rsid w:val="009B1DBB"/>
    <w:rsid w:val="009B379A"/>
    <w:rsid w:val="009B3E58"/>
    <w:rsid w:val="009B5DCB"/>
    <w:rsid w:val="009B5FF8"/>
    <w:rsid w:val="009C15EB"/>
    <w:rsid w:val="009C5C58"/>
    <w:rsid w:val="009C7874"/>
    <w:rsid w:val="009D0123"/>
    <w:rsid w:val="009D1116"/>
    <w:rsid w:val="009D510E"/>
    <w:rsid w:val="009D6C98"/>
    <w:rsid w:val="009D7001"/>
    <w:rsid w:val="009E5511"/>
    <w:rsid w:val="009E765F"/>
    <w:rsid w:val="009F2BC5"/>
    <w:rsid w:val="009F5A19"/>
    <w:rsid w:val="009F633C"/>
    <w:rsid w:val="009F7240"/>
    <w:rsid w:val="009F79C4"/>
    <w:rsid w:val="00A0004F"/>
    <w:rsid w:val="00A006C1"/>
    <w:rsid w:val="00A02FF5"/>
    <w:rsid w:val="00A04014"/>
    <w:rsid w:val="00A10760"/>
    <w:rsid w:val="00A10A91"/>
    <w:rsid w:val="00A15084"/>
    <w:rsid w:val="00A168F7"/>
    <w:rsid w:val="00A237CA"/>
    <w:rsid w:val="00A24A71"/>
    <w:rsid w:val="00A321E9"/>
    <w:rsid w:val="00A34A03"/>
    <w:rsid w:val="00A401FF"/>
    <w:rsid w:val="00A405AA"/>
    <w:rsid w:val="00A426E3"/>
    <w:rsid w:val="00A46CF8"/>
    <w:rsid w:val="00A46D09"/>
    <w:rsid w:val="00A521B6"/>
    <w:rsid w:val="00A53F2D"/>
    <w:rsid w:val="00A53FA5"/>
    <w:rsid w:val="00A5480E"/>
    <w:rsid w:val="00A601CC"/>
    <w:rsid w:val="00A601D3"/>
    <w:rsid w:val="00A620D3"/>
    <w:rsid w:val="00A6218F"/>
    <w:rsid w:val="00A64A5A"/>
    <w:rsid w:val="00A654F8"/>
    <w:rsid w:val="00A65FBA"/>
    <w:rsid w:val="00A67A43"/>
    <w:rsid w:val="00A73650"/>
    <w:rsid w:val="00A76D9D"/>
    <w:rsid w:val="00A76EE0"/>
    <w:rsid w:val="00A87E8A"/>
    <w:rsid w:val="00A9144E"/>
    <w:rsid w:val="00A91927"/>
    <w:rsid w:val="00A92BC8"/>
    <w:rsid w:val="00A970CB"/>
    <w:rsid w:val="00AA0ACF"/>
    <w:rsid w:val="00AA1BE3"/>
    <w:rsid w:val="00AA1C4C"/>
    <w:rsid w:val="00AA2DE2"/>
    <w:rsid w:val="00AA3824"/>
    <w:rsid w:val="00AA3854"/>
    <w:rsid w:val="00AA3D57"/>
    <w:rsid w:val="00AA6202"/>
    <w:rsid w:val="00AB1561"/>
    <w:rsid w:val="00AB2495"/>
    <w:rsid w:val="00AB2529"/>
    <w:rsid w:val="00AB2CB3"/>
    <w:rsid w:val="00AB44C1"/>
    <w:rsid w:val="00AB4FDC"/>
    <w:rsid w:val="00AB6132"/>
    <w:rsid w:val="00AB7D69"/>
    <w:rsid w:val="00AC0311"/>
    <w:rsid w:val="00AC0A17"/>
    <w:rsid w:val="00AC19D2"/>
    <w:rsid w:val="00AC34AE"/>
    <w:rsid w:val="00AC45CC"/>
    <w:rsid w:val="00AC4CC2"/>
    <w:rsid w:val="00AD31E9"/>
    <w:rsid w:val="00AD6C10"/>
    <w:rsid w:val="00AD7E19"/>
    <w:rsid w:val="00AE3756"/>
    <w:rsid w:val="00AE5186"/>
    <w:rsid w:val="00AE7C5F"/>
    <w:rsid w:val="00AF08C6"/>
    <w:rsid w:val="00AF4E6D"/>
    <w:rsid w:val="00AF5300"/>
    <w:rsid w:val="00AF7252"/>
    <w:rsid w:val="00B10232"/>
    <w:rsid w:val="00B12D4F"/>
    <w:rsid w:val="00B20449"/>
    <w:rsid w:val="00B211BC"/>
    <w:rsid w:val="00B25709"/>
    <w:rsid w:val="00B307BC"/>
    <w:rsid w:val="00B4745E"/>
    <w:rsid w:val="00B50099"/>
    <w:rsid w:val="00B50551"/>
    <w:rsid w:val="00B50AB1"/>
    <w:rsid w:val="00B522BC"/>
    <w:rsid w:val="00B60647"/>
    <w:rsid w:val="00B60BFA"/>
    <w:rsid w:val="00B645B9"/>
    <w:rsid w:val="00B64FF9"/>
    <w:rsid w:val="00B7489F"/>
    <w:rsid w:val="00B76C91"/>
    <w:rsid w:val="00B83A05"/>
    <w:rsid w:val="00B85CBF"/>
    <w:rsid w:val="00B86103"/>
    <w:rsid w:val="00B86D4F"/>
    <w:rsid w:val="00B87118"/>
    <w:rsid w:val="00B90D96"/>
    <w:rsid w:val="00B946F4"/>
    <w:rsid w:val="00B964E6"/>
    <w:rsid w:val="00BA2DFC"/>
    <w:rsid w:val="00BA3DDE"/>
    <w:rsid w:val="00BA4C77"/>
    <w:rsid w:val="00BB161D"/>
    <w:rsid w:val="00BB5122"/>
    <w:rsid w:val="00BB66CC"/>
    <w:rsid w:val="00BC0F8A"/>
    <w:rsid w:val="00BC369C"/>
    <w:rsid w:val="00BC5996"/>
    <w:rsid w:val="00BC63D4"/>
    <w:rsid w:val="00BC7D9F"/>
    <w:rsid w:val="00BD41E5"/>
    <w:rsid w:val="00BD4600"/>
    <w:rsid w:val="00BD5434"/>
    <w:rsid w:val="00BE1996"/>
    <w:rsid w:val="00BE3A7E"/>
    <w:rsid w:val="00BE4645"/>
    <w:rsid w:val="00BE4D36"/>
    <w:rsid w:val="00BE53BD"/>
    <w:rsid w:val="00BE5854"/>
    <w:rsid w:val="00BF0896"/>
    <w:rsid w:val="00BF31F6"/>
    <w:rsid w:val="00BF5467"/>
    <w:rsid w:val="00BF57C1"/>
    <w:rsid w:val="00BF6BE1"/>
    <w:rsid w:val="00C00129"/>
    <w:rsid w:val="00C03ECE"/>
    <w:rsid w:val="00C044E7"/>
    <w:rsid w:val="00C10785"/>
    <w:rsid w:val="00C11585"/>
    <w:rsid w:val="00C120CD"/>
    <w:rsid w:val="00C245B0"/>
    <w:rsid w:val="00C2786C"/>
    <w:rsid w:val="00C310C4"/>
    <w:rsid w:val="00C31FD5"/>
    <w:rsid w:val="00C341EF"/>
    <w:rsid w:val="00C35CC6"/>
    <w:rsid w:val="00C36156"/>
    <w:rsid w:val="00C40482"/>
    <w:rsid w:val="00C4655D"/>
    <w:rsid w:val="00C467E3"/>
    <w:rsid w:val="00C52543"/>
    <w:rsid w:val="00C55BAD"/>
    <w:rsid w:val="00C55DE3"/>
    <w:rsid w:val="00C56403"/>
    <w:rsid w:val="00C75D51"/>
    <w:rsid w:val="00C81431"/>
    <w:rsid w:val="00C83BA8"/>
    <w:rsid w:val="00C844DC"/>
    <w:rsid w:val="00C85DB3"/>
    <w:rsid w:val="00C86D73"/>
    <w:rsid w:val="00C9525C"/>
    <w:rsid w:val="00C96ABA"/>
    <w:rsid w:val="00C96C3A"/>
    <w:rsid w:val="00CA5C37"/>
    <w:rsid w:val="00CA6F7F"/>
    <w:rsid w:val="00CB2C33"/>
    <w:rsid w:val="00CB389F"/>
    <w:rsid w:val="00CB4DA6"/>
    <w:rsid w:val="00CB67C7"/>
    <w:rsid w:val="00CB7CDD"/>
    <w:rsid w:val="00CB7EDC"/>
    <w:rsid w:val="00CC77B5"/>
    <w:rsid w:val="00CC789E"/>
    <w:rsid w:val="00CD1010"/>
    <w:rsid w:val="00CD1FB0"/>
    <w:rsid w:val="00CD46B1"/>
    <w:rsid w:val="00CE2DFA"/>
    <w:rsid w:val="00CF138C"/>
    <w:rsid w:val="00CF1590"/>
    <w:rsid w:val="00CF223F"/>
    <w:rsid w:val="00CF2F3A"/>
    <w:rsid w:val="00CF3084"/>
    <w:rsid w:val="00CF48AF"/>
    <w:rsid w:val="00D03AE9"/>
    <w:rsid w:val="00D03D4B"/>
    <w:rsid w:val="00D05545"/>
    <w:rsid w:val="00D07393"/>
    <w:rsid w:val="00D07B9E"/>
    <w:rsid w:val="00D12170"/>
    <w:rsid w:val="00D12D30"/>
    <w:rsid w:val="00D13F9D"/>
    <w:rsid w:val="00D157D3"/>
    <w:rsid w:val="00D22827"/>
    <w:rsid w:val="00D23189"/>
    <w:rsid w:val="00D247D7"/>
    <w:rsid w:val="00D26918"/>
    <w:rsid w:val="00D2793B"/>
    <w:rsid w:val="00D30F3C"/>
    <w:rsid w:val="00D31C3C"/>
    <w:rsid w:val="00D32E0A"/>
    <w:rsid w:val="00D36C9A"/>
    <w:rsid w:val="00D37616"/>
    <w:rsid w:val="00D413D2"/>
    <w:rsid w:val="00D41DD3"/>
    <w:rsid w:val="00D44FEA"/>
    <w:rsid w:val="00D454C0"/>
    <w:rsid w:val="00D47448"/>
    <w:rsid w:val="00D52C3F"/>
    <w:rsid w:val="00D62129"/>
    <w:rsid w:val="00D70022"/>
    <w:rsid w:val="00D71E9B"/>
    <w:rsid w:val="00D72AB4"/>
    <w:rsid w:val="00D74489"/>
    <w:rsid w:val="00D75152"/>
    <w:rsid w:val="00D77DF4"/>
    <w:rsid w:val="00D81CCA"/>
    <w:rsid w:val="00D845FB"/>
    <w:rsid w:val="00D90079"/>
    <w:rsid w:val="00D928EF"/>
    <w:rsid w:val="00D9353C"/>
    <w:rsid w:val="00D9527E"/>
    <w:rsid w:val="00DA307C"/>
    <w:rsid w:val="00DA3EF2"/>
    <w:rsid w:val="00DA55CD"/>
    <w:rsid w:val="00DB1358"/>
    <w:rsid w:val="00DB3775"/>
    <w:rsid w:val="00DB5434"/>
    <w:rsid w:val="00DB61E9"/>
    <w:rsid w:val="00DB72A4"/>
    <w:rsid w:val="00DC2E4E"/>
    <w:rsid w:val="00DC35E9"/>
    <w:rsid w:val="00DC4724"/>
    <w:rsid w:val="00DC4B30"/>
    <w:rsid w:val="00DC4DA7"/>
    <w:rsid w:val="00DD1C00"/>
    <w:rsid w:val="00DD6656"/>
    <w:rsid w:val="00DE250B"/>
    <w:rsid w:val="00DE287B"/>
    <w:rsid w:val="00DE73E3"/>
    <w:rsid w:val="00DF213A"/>
    <w:rsid w:val="00DF48FE"/>
    <w:rsid w:val="00DF55FC"/>
    <w:rsid w:val="00DF74F1"/>
    <w:rsid w:val="00E00727"/>
    <w:rsid w:val="00E017CA"/>
    <w:rsid w:val="00E048B9"/>
    <w:rsid w:val="00E06BC9"/>
    <w:rsid w:val="00E1128B"/>
    <w:rsid w:val="00E22713"/>
    <w:rsid w:val="00E24417"/>
    <w:rsid w:val="00E24C99"/>
    <w:rsid w:val="00E31678"/>
    <w:rsid w:val="00E32C52"/>
    <w:rsid w:val="00E351E8"/>
    <w:rsid w:val="00E377BC"/>
    <w:rsid w:val="00E4016A"/>
    <w:rsid w:val="00E43F01"/>
    <w:rsid w:val="00E43FD9"/>
    <w:rsid w:val="00E44D9B"/>
    <w:rsid w:val="00E47EFA"/>
    <w:rsid w:val="00E50CBD"/>
    <w:rsid w:val="00E53EEC"/>
    <w:rsid w:val="00E574B4"/>
    <w:rsid w:val="00E57CCB"/>
    <w:rsid w:val="00E60E8E"/>
    <w:rsid w:val="00E637D6"/>
    <w:rsid w:val="00E67DA4"/>
    <w:rsid w:val="00E71247"/>
    <w:rsid w:val="00E72247"/>
    <w:rsid w:val="00E77A3E"/>
    <w:rsid w:val="00E811D1"/>
    <w:rsid w:val="00E81E71"/>
    <w:rsid w:val="00E918C9"/>
    <w:rsid w:val="00E973FE"/>
    <w:rsid w:val="00EA0A4C"/>
    <w:rsid w:val="00EA134F"/>
    <w:rsid w:val="00EA14DA"/>
    <w:rsid w:val="00EA23D7"/>
    <w:rsid w:val="00EA7CCB"/>
    <w:rsid w:val="00EA7D0F"/>
    <w:rsid w:val="00EB1AED"/>
    <w:rsid w:val="00EB5AC4"/>
    <w:rsid w:val="00EB62DC"/>
    <w:rsid w:val="00EC3E3C"/>
    <w:rsid w:val="00EC48C7"/>
    <w:rsid w:val="00EC5BF3"/>
    <w:rsid w:val="00ED0497"/>
    <w:rsid w:val="00ED073D"/>
    <w:rsid w:val="00ED1E9F"/>
    <w:rsid w:val="00ED4C97"/>
    <w:rsid w:val="00ED6384"/>
    <w:rsid w:val="00ED7CF6"/>
    <w:rsid w:val="00EE2102"/>
    <w:rsid w:val="00EE21FB"/>
    <w:rsid w:val="00EE502D"/>
    <w:rsid w:val="00EE5354"/>
    <w:rsid w:val="00EF0990"/>
    <w:rsid w:val="00EF4949"/>
    <w:rsid w:val="00EF7A19"/>
    <w:rsid w:val="00F03074"/>
    <w:rsid w:val="00F03EE6"/>
    <w:rsid w:val="00F05B77"/>
    <w:rsid w:val="00F170CB"/>
    <w:rsid w:val="00F17667"/>
    <w:rsid w:val="00F25C2D"/>
    <w:rsid w:val="00F2782C"/>
    <w:rsid w:val="00F30AE2"/>
    <w:rsid w:val="00F31804"/>
    <w:rsid w:val="00F32865"/>
    <w:rsid w:val="00F353A9"/>
    <w:rsid w:val="00F42AA5"/>
    <w:rsid w:val="00F448AE"/>
    <w:rsid w:val="00F472D8"/>
    <w:rsid w:val="00F55AD0"/>
    <w:rsid w:val="00F561C7"/>
    <w:rsid w:val="00F60ECC"/>
    <w:rsid w:val="00F628C4"/>
    <w:rsid w:val="00F64963"/>
    <w:rsid w:val="00F666D7"/>
    <w:rsid w:val="00F719FC"/>
    <w:rsid w:val="00F72EF2"/>
    <w:rsid w:val="00F74A5D"/>
    <w:rsid w:val="00F75ED9"/>
    <w:rsid w:val="00F80029"/>
    <w:rsid w:val="00F80279"/>
    <w:rsid w:val="00F80983"/>
    <w:rsid w:val="00F815AD"/>
    <w:rsid w:val="00F847F1"/>
    <w:rsid w:val="00F90AB6"/>
    <w:rsid w:val="00F91A75"/>
    <w:rsid w:val="00F9266E"/>
    <w:rsid w:val="00F92C39"/>
    <w:rsid w:val="00F94585"/>
    <w:rsid w:val="00FA1A01"/>
    <w:rsid w:val="00FA1D11"/>
    <w:rsid w:val="00FA3EB3"/>
    <w:rsid w:val="00FA75F8"/>
    <w:rsid w:val="00FB003E"/>
    <w:rsid w:val="00FB0809"/>
    <w:rsid w:val="00FB150E"/>
    <w:rsid w:val="00FB1B2E"/>
    <w:rsid w:val="00FB5CE0"/>
    <w:rsid w:val="00FC0EB9"/>
    <w:rsid w:val="00FC21AF"/>
    <w:rsid w:val="00FC58A8"/>
    <w:rsid w:val="00FD160D"/>
    <w:rsid w:val="00FD1BB9"/>
    <w:rsid w:val="00FD45E9"/>
    <w:rsid w:val="00FE0247"/>
    <w:rsid w:val="00FE3D25"/>
    <w:rsid w:val="00FE5166"/>
    <w:rsid w:val="00FE7270"/>
    <w:rsid w:val="00FE74DC"/>
    <w:rsid w:val="00FF0824"/>
    <w:rsid w:val="00FF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FAD794"/>
  <w15:chartTrackingRefBased/>
  <w15:docId w15:val="{9D1297AA-3C87-4541-9B13-B2A6DC36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1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10F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F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0F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0F0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A4C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55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0DF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5B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5A3"/>
    <w:rPr>
      <w:rFonts w:ascii="Segoe UI" w:hAnsi="Segoe UI" w:cs="Segoe UI"/>
      <w:sz w:val="18"/>
      <w:szCs w:val="18"/>
    </w:rPr>
  </w:style>
  <w:style w:type="character" w:customStyle="1" w:styleId="selectable-text">
    <w:name w:val="selectable-text"/>
    <w:basedOn w:val="DefaultParagraphFont"/>
    <w:rsid w:val="000E5B9F"/>
  </w:style>
  <w:style w:type="character" w:customStyle="1" w:styleId="Heading2Char">
    <w:name w:val="Heading 2 Char"/>
    <w:basedOn w:val="DefaultParagraphFont"/>
    <w:link w:val="Heading2"/>
    <w:uiPriority w:val="9"/>
    <w:semiHidden/>
    <w:rsid w:val="007551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75A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0A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A33"/>
  </w:style>
  <w:style w:type="paragraph" w:styleId="Footer">
    <w:name w:val="footer"/>
    <w:basedOn w:val="Normal"/>
    <w:link w:val="FooterChar"/>
    <w:uiPriority w:val="99"/>
    <w:unhideWhenUsed/>
    <w:rsid w:val="00610A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A33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CommentText">
    <w:name w:val="annotation text"/>
    <w:basedOn w:val="Normal"/>
    <w:link w:val="CommentTextChar"/>
    <w:uiPriority w:val="99"/>
    <w:rsid w:val="000F3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DF7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71247"/>
    <w:rPr>
      <w:color w:val="666666"/>
    </w:rPr>
  </w:style>
  <w:style w:type="paragraph" w:styleId="NoSpacing">
    <w:name w:val="No Spacing"/>
    <w:link w:val="NoSpacingChar"/>
    <w:uiPriority w:val="1"/>
    <w:qFormat/>
    <w:rsid w:val="005633F5"/>
    <w:pPr>
      <w:spacing w:after="0" w:line="240" w:lineRule="auto"/>
    </w:pPr>
    <w:rPr>
      <w:kern w:val="2"/>
      <w:lang w:val="en-IN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5633F5"/>
    <w:rPr>
      <w:kern w:val="2"/>
      <w:lang w:val="en-IN"/>
      <w14:ligatures w14:val="standardContextua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212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332B7"/>
  </w:style>
  <w:style w:type="paragraph" w:styleId="ListParagraph">
    <w:name w:val="List Paragraph"/>
    <w:basedOn w:val="Normal"/>
    <w:uiPriority w:val="34"/>
    <w:qFormat/>
    <w:rsid w:val="008103EA"/>
    <w:pPr>
      <w:spacing w:after="0" w:line="240" w:lineRule="auto"/>
      <w:ind w:left="720"/>
      <w:contextualSpacing/>
    </w:pPr>
    <w:rPr>
      <w:kern w:val="2"/>
      <w:sz w:val="24"/>
      <w:szCs w:val="24"/>
      <w:lang w:val="en-ID"/>
      <w14:ligatures w14:val="standardContextual"/>
    </w:rPr>
  </w:style>
  <w:style w:type="character" w:customStyle="1" w:styleId="il">
    <w:name w:val="il"/>
    <w:basedOn w:val="DefaultParagraphFont"/>
    <w:rsid w:val="002E7F9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7098D"/>
    <w:rPr>
      <w:color w:val="605E5C"/>
      <w:shd w:val="clear" w:color="auto" w:fill="E1DFDD"/>
    </w:rPr>
  </w:style>
  <w:style w:type="paragraph" w:customStyle="1" w:styleId="humanize-preserve-whitespace">
    <w:name w:val="humanize-preserve-whitespace"/>
    <w:basedOn w:val="Normal"/>
    <w:rsid w:val="00DA5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293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3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89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1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0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5A50F-FB3A-4E97-8004-54AA0C6D9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272</Words>
  <Characters>2164</Characters>
  <Application>Microsoft Office Word</Application>
  <DocSecurity>0</DocSecurity>
  <Lines>18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</dc:creator>
  <cp:lastModifiedBy>sagar1</cp:lastModifiedBy>
  <cp:revision>40</cp:revision>
  <dcterms:created xsi:type="dcterms:W3CDTF">2025-03-13T03:11:00Z</dcterms:created>
  <dcterms:modified xsi:type="dcterms:W3CDTF">2025-07-01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1da1c705babd16c318f82580951c71ad714645f3962ba5f9f49b373f7c4f28</vt:lpwstr>
  </property>
</Properties>
</file>